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9DEA6" w14:textId="30A963DC" w:rsidR="00636B59" w:rsidRPr="002C17BB" w:rsidRDefault="00AB6282" w:rsidP="00636B59">
      <w:pPr>
        <w:autoSpaceDE/>
        <w:autoSpaceDN/>
        <w:adjustRightInd/>
        <w:spacing w:after="160" w:line="259" w:lineRule="auto"/>
        <w:jc w:val="left"/>
        <w:rPr>
          <w:rFonts w:asciiTheme="minorHAnsi" w:eastAsia="Calibri" w:hAnsiTheme="minorHAnsi" w:cstheme="minorHAnsi"/>
          <w:b/>
          <w:bCs/>
          <w:lang w:eastAsia="en-US"/>
        </w:rPr>
      </w:pPr>
      <w:bookmarkStart w:id="0" w:name="_Hlk129252164"/>
      <w:r w:rsidRPr="002C17BB">
        <w:rPr>
          <w:rFonts w:asciiTheme="minorHAnsi" w:eastAsia="Calibri" w:hAnsiTheme="minorHAnsi" w:cstheme="minorHAnsi"/>
          <w:b/>
          <w:bCs/>
          <w:lang w:eastAsia="en-US"/>
        </w:rPr>
        <w:t>Table S</w:t>
      </w:r>
      <w:r w:rsidR="00665A20">
        <w:rPr>
          <w:rFonts w:asciiTheme="minorHAnsi" w:eastAsia="Calibri" w:hAnsiTheme="minorHAnsi" w:cstheme="minorHAnsi"/>
          <w:b/>
          <w:bCs/>
          <w:lang w:eastAsia="en-US"/>
        </w:rPr>
        <w:t>1</w:t>
      </w:r>
      <w:r w:rsidRPr="002C17BB">
        <w:rPr>
          <w:rFonts w:asciiTheme="minorHAnsi" w:eastAsia="Calibri" w:hAnsiTheme="minorHAnsi" w:cstheme="minorHAnsi"/>
          <w:b/>
          <w:bCs/>
          <w:lang w:eastAsia="en-US"/>
        </w:rPr>
        <w:tab/>
        <w:t xml:space="preserve">Participant characteristics </w:t>
      </w:r>
      <w:r w:rsidR="00FE3646" w:rsidRPr="002C17BB">
        <w:rPr>
          <w:rFonts w:asciiTheme="minorHAnsi" w:eastAsia="Calibri" w:hAnsiTheme="minorHAnsi" w:cstheme="minorHAnsi"/>
          <w:b/>
          <w:bCs/>
          <w:lang w:eastAsia="en-US"/>
        </w:rPr>
        <w:t>(</w:t>
      </w:r>
      <w:r w:rsidRPr="002C17BB">
        <w:rPr>
          <w:rFonts w:asciiTheme="minorHAnsi" w:eastAsia="Calibri" w:hAnsiTheme="minorHAnsi" w:cstheme="minorHAnsi"/>
          <w:b/>
          <w:bCs/>
          <w:lang w:eastAsia="en-US"/>
        </w:rPr>
        <w:t>n</w:t>
      </w:r>
      <w:r w:rsidR="00FE3646" w:rsidRPr="002C17BB">
        <w:rPr>
          <w:rFonts w:asciiTheme="minorHAnsi" w:eastAsia="Calibri" w:hAnsiTheme="minorHAnsi" w:cstheme="minorHAnsi"/>
          <w:b/>
          <w:bCs/>
          <w:lang w:eastAsia="en-US"/>
        </w:rPr>
        <w:t>=68)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2"/>
        <w:gridCol w:w="450"/>
        <w:gridCol w:w="887"/>
        <w:gridCol w:w="1276"/>
      </w:tblGrid>
      <w:tr w:rsidR="00636B59" w:rsidRPr="00AB6282" w14:paraId="4463038C" w14:textId="0A275EEF" w:rsidTr="00AB6282">
        <w:tc>
          <w:tcPr>
            <w:tcW w:w="5372" w:type="dxa"/>
            <w:vAlign w:val="center"/>
          </w:tcPr>
          <w:bookmarkEnd w:id="0"/>
          <w:p w14:paraId="7E5FF972" w14:textId="58C1333F" w:rsidR="00636B59" w:rsidRPr="00AB6282" w:rsidRDefault="002C29B7" w:rsidP="00AB6282">
            <w:pPr>
              <w:autoSpaceDE/>
              <w:autoSpaceDN/>
              <w:adjustRightInd/>
              <w:spacing w:after="60" w:line="276" w:lineRule="auto"/>
              <w:jc w:val="left"/>
              <w:rPr>
                <w:rFonts w:asciiTheme="minorHAnsi" w:hAnsiTheme="minorHAnsi" w:cstheme="minorHAnsi"/>
                <w:b/>
              </w:rPr>
            </w:pPr>
            <w:r w:rsidRPr="00AB6282">
              <w:rPr>
                <w:rFonts w:asciiTheme="minorHAnsi" w:hAnsiTheme="minorHAnsi" w:cstheme="minorHAnsi"/>
                <w:b/>
              </w:rPr>
              <w:t>Age</w:t>
            </w:r>
            <w:r w:rsidR="00612E45" w:rsidRPr="00AB6282">
              <w:rPr>
                <w:rFonts w:asciiTheme="minorHAnsi" w:hAnsiTheme="minorHAnsi" w:cstheme="minorHAnsi"/>
                <w:b/>
              </w:rPr>
              <w:t xml:space="preserve"> </w:t>
            </w:r>
            <w:r w:rsidR="00612E45" w:rsidRPr="00AB6282">
              <w:rPr>
                <w:rFonts w:asciiTheme="minorHAnsi" w:hAnsiTheme="minorHAnsi" w:cstheme="minorHAnsi"/>
                <w:bCs/>
              </w:rPr>
              <w:t>(years)</w:t>
            </w:r>
          </w:p>
        </w:tc>
        <w:tc>
          <w:tcPr>
            <w:tcW w:w="1337" w:type="dxa"/>
            <w:gridSpan w:val="2"/>
            <w:vAlign w:val="bottom"/>
          </w:tcPr>
          <w:p w14:paraId="42F176B0" w14:textId="77777777" w:rsidR="00636B59" w:rsidRPr="00AB6282" w:rsidRDefault="00636B59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mean (s.d.)</w:t>
            </w:r>
          </w:p>
        </w:tc>
        <w:tc>
          <w:tcPr>
            <w:tcW w:w="1276" w:type="dxa"/>
          </w:tcPr>
          <w:p w14:paraId="2371B46B" w14:textId="778A015E" w:rsidR="00636B59" w:rsidRPr="00AB6282" w:rsidRDefault="00DC32B8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  <w:bCs/>
              </w:rPr>
              <w:t>24.3 (3.1)</w:t>
            </w:r>
          </w:p>
        </w:tc>
      </w:tr>
      <w:tr w:rsidR="00DC32B8" w:rsidRPr="00AB6282" w14:paraId="2E183AF9" w14:textId="77777777" w:rsidTr="00AB6282">
        <w:tc>
          <w:tcPr>
            <w:tcW w:w="5372" w:type="dxa"/>
            <w:vAlign w:val="center"/>
          </w:tcPr>
          <w:p w14:paraId="7DC72FEE" w14:textId="090B362C" w:rsidR="00DC32B8" w:rsidRPr="00AB6282" w:rsidRDefault="00FE3646" w:rsidP="00AB6282">
            <w:pPr>
              <w:autoSpaceDE/>
              <w:autoSpaceDN/>
              <w:adjustRightInd/>
              <w:spacing w:after="60" w:line="276" w:lineRule="auto"/>
              <w:jc w:val="left"/>
              <w:rPr>
                <w:rFonts w:asciiTheme="minorHAnsi" w:hAnsiTheme="minorHAnsi" w:cstheme="minorHAnsi"/>
                <w:b/>
              </w:rPr>
            </w:pPr>
            <w:r w:rsidRPr="00AB6282">
              <w:rPr>
                <w:rFonts w:asciiTheme="minorHAnsi" w:hAnsiTheme="minorHAnsi" w:cstheme="minorHAnsi"/>
                <w:b/>
              </w:rPr>
              <w:t>G</w:t>
            </w:r>
            <w:r w:rsidR="00DC32B8" w:rsidRPr="00AB6282">
              <w:rPr>
                <w:rFonts w:asciiTheme="minorHAnsi" w:hAnsiTheme="minorHAnsi" w:cstheme="minorHAnsi"/>
                <w:b/>
              </w:rPr>
              <w:t xml:space="preserve">estational age </w:t>
            </w:r>
            <w:r w:rsidR="00DC32B8" w:rsidRPr="00AB6282">
              <w:rPr>
                <w:rFonts w:asciiTheme="minorHAnsi" w:hAnsiTheme="minorHAnsi" w:cstheme="minorHAnsi"/>
                <w:bCs/>
              </w:rPr>
              <w:t>(</w:t>
            </w:r>
            <w:r w:rsidRPr="00AB6282">
              <w:rPr>
                <w:rFonts w:asciiTheme="minorHAnsi" w:hAnsiTheme="minorHAnsi" w:cstheme="minorHAnsi"/>
                <w:bCs/>
              </w:rPr>
              <w:t xml:space="preserve">best estimate in </w:t>
            </w:r>
            <w:r w:rsidR="00DC32B8" w:rsidRPr="00AB6282">
              <w:rPr>
                <w:rFonts w:asciiTheme="minorHAnsi" w:hAnsiTheme="minorHAnsi" w:cstheme="minorHAnsi"/>
                <w:bCs/>
              </w:rPr>
              <w:t>weeks)</w:t>
            </w:r>
          </w:p>
        </w:tc>
        <w:tc>
          <w:tcPr>
            <w:tcW w:w="1337" w:type="dxa"/>
            <w:gridSpan w:val="2"/>
            <w:vAlign w:val="bottom"/>
          </w:tcPr>
          <w:p w14:paraId="5D86BC77" w14:textId="3B308C3D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mean (s.d.)</w:t>
            </w:r>
          </w:p>
        </w:tc>
        <w:tc>
          <w:tcPr>
            <w:tcW w:w="1276" w:type="dxa"/>
          </w:tcPr>
          <w:p w14:paraId="14F8F694" w14:textId="2B8CCE54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37.9 (1.9)</w:t>
            </w:r>
          </w:p>
        </w:tc>
      </w:tr>
      <w:tr w:rsidR="00DC32B8" w:rsidRPr="00AB6282" w14:paraId="7FE81A52" w14:textId="77777777" w:rsidTr="00AB6282">
        <w:tc>
          <w:tcPr>
            <w:tcW w:w="5372" w:type="dxa"/>
            <w:vAlign w:val="center"/>
          </w:tcPr>
          <w:p w14:paraId="25D1EA36" w14:textId="38EEDE4A" w:rsidR="00DC32B8" w:rsidRPr="00AB6282" w:rsidRDefault="002C29B7" w:rsidP="00AB6282">
            <w:pPr>
              <w:autoSpaceDE/>
              <w:autoSpaceDN/>
              <w:adjustRightInd/>
              <w:spacing w:after="60" w:line="276" w:lineRule="auto"/>
              <w:jc w:val="left"/>
              <w:rPr>
                <w:rFonts w:asciiTheme="minorHAnsi" w:hAnsiTheme="minorHAnsi" w:cstheme="minorHAnsi"/>
                <w:b/>
              </w:rPr>
            </w:pPr>
            <w:r w:rsidRPr="00AB6282">
              <w:rPr>
                <w:rFonts w:asciiTheme="minorHAnsi" w:hAnsiTheme="minorHAnsi" w:cstheme="minorHAnsi"/>
                <w:b/>
              </w:rPr>
              <w:t>Highest completed level of education</w:t>
            </w:r>
          </w:p>
          <w:p w14:paraId="7BCE5F42" w14:textId="77777777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ind w:left="141"/>
              <w:jc w:val="left"/>
              <w:rPr>
                <w:rFonts w:asciiTheme="minorHAnsi" w:hAnsiTheme="minorHAnsi" w:cstheme="minorHAnsi"/>
                <w:bCs/>
              </w:rPr>
            </w:pPr>
            <w:r w:rsidRPr="00AB6282">
              <w:rPr>
                <w:rFonts w:asciiTheme="minorHAnsi" w:hAnsiTheme="minorHAnsi" w:cstheme="minorHAnsi"/>
                <w:bCs/>
              </w:rPr>
              <w:t>No formal education</w:t>
            </w:r>
          </w:p>
          <w:p w14:paraId="7BAE0BB6" w14:textId="77777777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ind w:left="141"/>
              <w:jc w:val="left"/>
              <w:rPr>
                <w:rFonts w:asciiTheme="minorHAnsi" w:hAnsiTheme="minorHAnsi" w:cstheme="minorHAnsi"/>
                <w:bCs/>
              </w:rPr>
            </w:pPr>
            <w:r w:rsidRPr="00AB6282">
              <w:rPr>
                <w:rFonts w:asciiTheme="minorHAnsi" w:hAnsiTheme="minorHAnsi" w:cstheme="minorHAnsi"/>
                <w:bCs/>
              </w:rPr>
              <w:t>Primary</w:t>
            </w:r>
          </w:p>
          <w:p w14:paraId="019BA2C2" w14:textId="77777777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ind w:left="141"/>
              <w:jc w:val="left"/>
              <w:rPr>
                <w:rFonts w:asciiTheme="minorHAnsi" w:hAnsiTheme="minorHAnsi" w:cstheme="minorHAnsi"/>
                <w:bCs/>
              </w:rPr>
            </w:pPr>
            <w:r w:rsidRPr="00AB6282">
              <w:rPr>
                <w:rFonts w:asciiTheme="minorHAnsi" w:hAnsiTheme="minorHAnsi" w:cstheme="minorHAnsi"/>
                <w:bCs/>
              </w:rPr>
              <w:t>Secondary</w:t>
            </w:r>
          </w:p>
          <w:p w14:paraId="1122D7B6" w14:textId="503BF281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ind w:left="141"/>
              <w:jc w:val="left"/>
              <w:rPr>
                <w:rFonts w:asciiTheme="minorHAnsi" w:hAnsiTheme="minorHAnsi" w:cstheme="minorHAnsi"/>
                <w:bCs/>
              </w:rPr>
            </w:pPr>
            <w:r w:rsidRPr="00AB6282">
              <w:rPr>
                <w:rFonts w:asciiTheme="minorHAnsi" w:hAnsiTheme="minorHAnsi" w:cstheme="minorHAnsi"/>
                <w:bCs/>
              </w:rPr>
              <w:t>Technical / skilled job training</w:t>
            </w:r>
          </w:p>
          <w:p w14:paraId="2DCA8A03" w14:textId="26D3304E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ind w:left="141"/>
              <w:jc w:val="left"/>
              <w:rPr>
                <w:rFonts w:asciiTheme="minorHAnsi" w:hAnsiTheme="minorHAnsi" w:cstheme="minorHAnsi"/>
                <w:bCs/>
              </w:rPr>
            </w:pPr>
            <w:r w:rsidRPr="00AB6282">
              <w:rPr>
                <w:rFonts w:asciiTheme="minorHAnsi" w:hAnsiTheme="minorHAnsi" w:cstheme="minorHAnsi"/>
                <w:bCs/>
              </w:rPr>
              <w:t>University</w:t>
            </w:r>
          </w:p>
          <w:p w14:paraId="65591576" w14:textId="3E4C6F94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ind w:left="141"/>
              <w:jc w:val="left"/>
              <w:rPr>
                <w:rFonts w:asciiTheme="minorHAnsi" w:hAnsiTheme="minorHAnsi" w:cstheme="minorHAnsi"/>
                <w:b/>
              </w:rPr>
            </w:pPr>
            <w:r w:rsidRPr="00AB6282">
              <w:rPr>
                <w:rFonts w:asciiTheme="minorHAnsi" w:hAnsiTheme="minorHAnsi" w:cstheme="minorHAnsi"/>
                <w:bCs/>
              </w:rPr>
              <w:t>Post grad studies</w:t>
            </w:r>
          </w:p>
        </w:tc>
        <w:tc>
          <w:tcPr>
            <w:tcW w:w="1337" w:type="dxa"/>
            <w:gridSpan w:val="2"/>
          </w:tcPr>
          <w:p w14:paraId="55D7E0B9" w14:textId="77777777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</w:p>
          <w:p w14:paraId="475F5D08" w14:textId="77777777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  <w:p w14:paraId="2BB0E9D6" w14:textId="77777777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  <w:p w14:paraId="0EDB60D2" w14:textId="77777777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  <w:p w14:paraId="7C97E67B" w14:textId="77777777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  <w:p w14:paraId="060A6065" w14:textId="77777777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  <w:p w14:paraId="259937DF" w14:textId="5720C6CD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1276" w:type="dxa"/>
            <w:vAlign w:val="bottom"/>
          </w:tcPr>
          <w:p w14:paraId="2C0A75A1" w14:textId="77777777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</w:p>
          <w:p w14:paraId="269D6C02" w14:textId="77777777" w:rsidR="002C29B7" w:rsidRPr="00AB6282" w:rsidRDefault="002C29B7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1 (1.5)</w:t>
            </w:r>
          </w:p>
          <w:p w14:paraId="25DC5EC8" w14:textId="77777777" w:rsidR="002C29B7" w:rsidRPr="00AB6282" w:rsidRDefault="002C29B7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15 (22.1)</w:t>
            </w:r>
          </w:p>
          <w:p w14:paraId="4533C663" w14:textId="77777777" w:rsidR="002C29B7" w:rsidRPr="00AB6282" w:rsidRDefault="002C29B7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26 (38.2)</w:t>
            </w:r>
          </w:p>
          <w:p w14:paraId="00F5DD46" w14:textId="77777777" w:rsidR="002C29B7" w:rsidRPr="00AB6282" w:rsidRDefault="002C29B7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0 (0)</w:t>
            </w:r>
          </w:p>
          <w:p w14:paraId="2E6825E1" w14:textId="77777777" w:rsidR="002C29B7" w:rsidRPr="00AB6282" w:rsidRDefault="002C29B7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22 (32.4)</w:t>
            </w:r>
          </w:p>
          <w:p w14:paraId="02011DFD" w14:textId="42C89B97" w:rsidR="002C29B7" w:rsidRPr="00AB6282" w:rsidRDefault="002C29B7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4 (5.9)</w:t>
            </w:r>
          </w:p>
        </w:tc>
      </w:tr>
      <w:tr w:rsidR="00DC32B8" w:rsidRPr="00AB6282" w14:paraId="10D4EE5F" w14:textId="77777777" w:rsidTr="00AB6282">
        <w:tc>
          <w:tcPr>
            <w:tcW w:w="5372" w:type="dxa"/>
            <w:vAlign w:val="center"/>
          </w:tcPr>
          <w:p w14:paraId="4946995E" w14:textId="289A20EC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jc w:val="left"/>
              <w:rPr>
                <w:rFonts w:asciiTheme="minorHAnsi" w:hAnsiTheme="minorHAnsi" w:cstheme="minorHAnsi"/>
                <w:b/>
              </w:rPr>
            </w:pPr>
            <w:r w:rsidRPr="00AB6282">
              <w:rPr>
                <w:rFonts w:asciiTheme="minorHAnsi" w:hAnsiTheme="minorHAnsi" w:cstheme="minorHAnsi"/>
                <w:b/>
              </w:rPr>
              <w:t>Woman’s employment</w:t>
            </w:r>
          </w:p>
          <w:p w14:paraId="34767973" w14:textId="0CFE6B5F" w:rsidR="00DC32B8" w:rsidRPr="00AB6282" w:rsidRDefault="002C29B7" w:rsidP="00AB6282">
            <w:pPr>
              <w:autoSpaceDE/>
              <w:autoSpaceDN/>
              <w:adjustRightInd/>
              <w:spacing w:after="60" w:line="276" w:lineRule="auto"/>
              <w:ind w:left="141"/>
              <w:jc w:val="left"/>
              <w:rPr>
                <w:rFonts w:asciiTheme="minorHAnsi" w:hAnsiTheme="minorHAnsi" w:cstheme="minorHAnsi"/>
                <w:bCs/>
              </w:rPr>
            </w:pPr>
            <w:r w:rsidRPr="00AB6282">
              <w:rPr>
                <w:rFonts w:asciiTheme="minorHAnsi" w:hAnsiTheme="minorHAnsi" w:cstheme="minorHAnsi"/>
                <w:bCs/>
              </w:rPr>
              <w:t>Farming</w:t>
            </w:r>
          </w:p>
          <w:p w14:paraId="5A790D5B" w14:textId="541C5AE2" w:rsidR="00DC32B8" w:rsidRPr="00AB6282" w:rsidRDefault="002C29B7" w:rsidP="00AB6282">
            <w:pPr>
              <w:autoSpaceDE/>
              <w:autoSpaceDN/>
              <w:adjustRightInd/>
              <w:spacing w:after="60" w:line="276" w:lineRule="auto"/>
              <w:ind w:left="141"/>
              <w:jc w:val="left"/>
              <w:rPr>
                <w:rFonts w:asciiTheme="minorHAnsi" w:hAnsiTheme="minorHAnsi" w:cstheme="minorHAnsi"/>
                <w:bCs/>
              </w:rPr>
            </w:pPr>
            <w:r w:rsidRPr="00AB6282">
              <w:rPr>
                <w:rFonts w:asciiTheme="minorHAnsi" w:hAnsiTheme="minorHAnsi" w:cstheme="minorHAnsi"/>
                <w:bCs/>
              </w:rPr>
              <w:t>Professional (teacher, medical, nurse)</w:t>
            </w:r>
          </w:p>
          <w:p w14:paraId="71023D50" w14:textId="4C6017FC" w:rsidR="00DC32B8" w:rsidRPr="00AB6282" w:rsidRDefault="002C29B7" w:rsidP="00AB6282">
            <w:pPr>
              <w:autoSpaceDE/>
              <w:autoSpaceDN/>
              <w:adjustRightInd/>
              <w:spacing w:after="60" w:line="276" w:lineRule="auto"/>
              <w:ind w:left="141"/>
              <w:jc w:val="left"/>
              <w:rPr>
                <w:rFonts w:asciiTheme="minorHAnsi" w:hAnsiTheme="minorHAnsi" w:cstheme="minorHAnsi"/>
                <w:bCs/>
              </w:rPr>
            </w:pPr>
            <w:r w:rsidRPr="00AB6282">
              <w:rPr>
                <w:rFonts w:asciiTheme="minorHAnsi" w:hAnsiTheme="minorHAnsi" w:cstheme="minorHAnsi"/>
                <w:bCs/>
              </w:rPr>
              <w:t>Labourer (construction, factory)</w:t>
            </w:r>
          </w:p>
          <w:p w14:paraId="7DF71D6B" w14:textId="3C1F126B" w:rsidR="00DC32B8" w:rsidRPr="00AB6282" w:rsidRDefault="002C29B7" w:rsidP="00AB6282">
            <w:pPr>
              <w:autoSpaceDE/>
              <w:autoSpaceDN/>
              <w:adjustRightInd/>
              <w:spacing w:after="60" w:line="276" w:lineRule="auto"/>
              <w:ind w:left="141"/>
              <w:jc w:val="left"/>
              <w:rPr>
                <w:rFonts w:asciiTheme="minorHAnsi" w:hAnsiTheme="minorHAnsi" w:cstheme="minorHAnsi"/>
                <w:bCs/>
              </w:rPr>
            </w:pPr>
            <w:r w:rsidRPr="00AB6282">
              <w:rPr>
                <w:rFonts w:asciiTheme="minorHAnsi" w:hAnsiTheme="minorHAnsi" w:cstheme="minorHAnsi"/>
                <w:bCs/>
              </w:rPr>
              <w:t>Office job</w:t>
            </w:r>
          </w:p>
          <w:p w14:paraId="0F126BE4" w14:textId="0514A7D5" w:rsidR="002C29B7" w:rsidRPr="00AB6282" w:rsidRDefault="002C29B7" w:rsidP="00AB6282">
            <w:pPr>
              <w:autoSpaceDE/>
              <w:autoSpaceDN/>
              <w:adjustRightInd/>
              <w:spacing w:after="60" w:line="276" w:lineRule="auto"/>
              <w:ind w:left="141"/>
              <w:jc w:val="left"/>
              <w:rPr>
                <w:rFonts w:asciiTheme="minorHAnsi" w:hAnsiTheme="minorHAnsi" w:cstheme="minorHAnsi"/>
                <w:bCs/>
              </w:rPr>
            </w:pPr>
            <w:r w:rsidRPr="00AB6282">
              <w:rPr>
                <w:rFonts w:asciiTheme="minorHAnsi" w:hAnsiTheme="minorHAnsi" w:cstheme="minorHAnsi"/>
                <w:bCs/>
              </w:rPr>
              <w:t>Business (employed, self-employed)</w:t>
            </w:r>
          </w:p>
          <w:p w14:paraId="04773DA5" w14:textId="6CC5F9D9" w:rsidR="002C29B7" w:rsidRPr="00AB6282" w:rsidRDefault="002C29B7" w:rsidP="00AB6282">
            <w:pPr>
              <w:autoSpaceDE/>
              <w:autoSpaceDN/>
              <w:adjustRightInd/>
              <w:spacing w:after="60" w:line="276" w:lineRule="auto"/>
              <w:ind w:left="141"/>
              <w:jc w:val="left"/>
              <w:rPr>
                <w:rFonts w:asciiTheme="minorHAnsi" w:hAnsiTheme="minorHAnsi" w:cstheme="minorHAnsi"/>
                <w:bCs/>
              </w:rPr>
            </w:pPr>
            <w:r w:rsidRPr="00AB6282">
              <w:rPr>
                <w:rFonts w:asciiTheme="minorHAnsi" w:hAnsiTheme="minorHAnsi" w:cstheme="minorHAnsi"/>
                <w:bCs/>
              </w:rPr>
              <w:t>Domestic work (paid)</w:t>
            </w:r>
          </w:p>
          <w:p w14:paraId="1315CEDE" w14:textId="77777777" w:rsidR="00DC32B8" w:rsidRPr="00AB6282" w:rsidRDefault="002C29B7" w:rsidP="00AB6282">
            <w:pPr>
              <w:autoSpaceDE/>
              <w:autoSpaceDN/>
              <w:adjustRightInd/>
              <w:spacing w:after="60" w:line="276" w:lineRule="auto"/>
              <w:ind w:left="141"/>
              <w:jc w:val="left"/>
              <w:rPr>
                <w:rFonts w:asciiTheme="minorHAnsi" w:hAnsiTheme="minorHAnsi" w:cstheme="minorHAnsi"/>
                <w:bCs/>
              </w:rPr>
            </w:pPr>
            <w:r w:rsidRPr="00AB6282">
              <w:rPr>
                <w:rFonts w:asciiTheme="minorHAnsi" w:hAnsiTheme="minorHAnsi" w:cstheme="minorHAnsi"/>
                <w:bCs/>
              </w:rPr>
              <w:t xml:space="preserve">Housewife </w:t>
            </w:r>
          </w:p>
          <w:p w14:paraId="0C309FB7" w14:textId="0D2AC529" w:rsidR="002C29B7" w:rsidRPr="00AB6282" w:rsidRDefault="002C29B7" w:rsidP="00AB6282">
            <w:pPr>
              <w:autoSpaceDE/>
              <w:autoSpaceDN/>
              <w:adjustRightInd/>
              <w:spacing w:after="60" w:line="276" w:lineRule="auto"/>
              <w:ind w:left="141"/>
              <w:jc w:val="left"/>
              <w:rPr>
                <w:rFonts w:asciiTheme="minorHAnsi" w:hAnsiTheme="minorHAnsi" w:cstheme="minorHAnsi"/>
                <w:bCs/>
              </w:rPr>
            </w:pPr>
            <w:r w:rsidRPr="00AB6282">
              <w:rPr>
                <w:rFonts w:asciiTheme="minorHAnsi" w:hAnsiTheme="minorHAnsi" w:cstheme="minorHAnsi"/>
                <w:bCs/>
              </w:rPr>
              <w:t>Other</w:t>
            </w:r>
          </w:p>
        </w:tc>
        <w:tc>
          <w:tcPr>
            <w:tcW w:w="1337" w:type="dxa"/>
            <w:gridSpan w:val="2"/>
          </w:tcPr>
          <w:p w14:paraId="406BDD1D" w14:textId="77777777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</w:p>
          <w:p w14:paraId="050E6CC4" w14:textId="77777777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  <w:p w14:paraId="6C46A291" w14:textId="77777777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  <w:p w14:paraId="6CD78CEF" w14:textId="77777777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  <w:p w14:paraId="24469B32" w14:textId="77777777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  <w:p w14:paraId="5B92FA8C" w14:textId="77777777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  <w:p w14:paraId="439E7CC5" w14:textId="77777777" w:rsidR="002C29B7" w:rsidRPr="00AB6282" w:rsidRDefault="002C29B7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  <w:p w14:paraId="0463E617" w14:textId="77777777" w:rsidR="002C29B7" w:rsidRPr="00AB6282" w:rsidRDefault="002C29B7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  <w:p w14:paraId="43BC9612" w14:textId="077EAE84" w:rsidR="002C29B7" w:rsidRPr="00AB6282" w:rsidRDefault="002C29B7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1276" w:type="dxa"/>
          </w:tcPr>
          <w:p w14:paraId="0277A1E1" w14:textId="77777777" w:rsidR="00DC32B8" w:rsidRPr="00AB6282" w:rsidRDefault="00DC32B8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</w:p>
          <w:p w14:paraId="46160457" w14:textId="10DEB1CB" w:rsidR="002C29B7" w:rsidRPr="00AB6282" w:rsidRDefault="002C29B7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2 (2.9)</w:t>
            </w:r>
          </w:p>
          <w:p w14:paraId="78C2E232" w14:textId="77777777" w:rsidR="002C29B7" w:rsidRPr="00AB6282" w:rsidRDefault="002C29B7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0 (0)</w:t>
            </w:r>
          </w:p>
          <w:p w14:paraId="16A8FD3A" w14:textId="77777777" w:rsidR="002C29B7" w:rsidRPr="00AB6282" w:rsidRDefault="002C29B7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0 (0)</w:t>
            </w:r>
          </w:p>
          <w:p w14:paraId="4E1E8027" w14:textId="77777777" w:rsidR="002C29B7" w:rsidRPr="00AB6282" w:rsidRDefault="002C29B7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2 (2.9)</w:t>
            </w:r>
          </w:p>
          <w:p w14:paraId="1F13EDE4" w14:textId="77777777" w:rsidR="002C29B7" w:rsidRPr="00AB6282" w:rsidRDefault="002C29B7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2 (2.9)</w:t>
            </w:r>
          </w:p>
          <w:p w14:paraId="3907CFC6" w14:textId="77777777" w:rsidR="002C29B7" w:rsidRPr="00AB6282" w:rsidRDefault="002C29B7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2 (2.9)</w:t>
            </w:r>
          </w:p>
          <w:p w14:paraId="56312A70" w14:textId="77777777" w:rsidR="002C29B7" w:rsidRPr="00AB6282" w:rsidRDefault="002C29B7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60 (88.2)</w:t>
            </w:r>
          </w:p>
          <w:p w14:paraId="34D60044" w14:textId="1CCE93A0" w:rsidR="002C29B7" w:rsidRPr="00AB6282" w:rsidRDefault="002C29B7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0 (0)</w:t>
            </w:r>
          </w:p>
        </w:tc>
      </w:tr>
      <w:tr w:rsidR="00053D67" w:rsidRPr="00AB6282" w14:paraId="450EF143" w14:textId="77777777" w:rsidTr="00AB6282">
        <w:tc>
          <w:tcPr>
            <w:tcW w:w="5372" w:type="dxa"/>
          </w:tcPr>
          <w:p w14:paraId="496DA53A" w14:textId="4BA50D6E" w:rsidR="00517D1A" w:rsidRPr="00AB6282" w:rsidRDefault="00053D67" w:rsidP="00AB6282">
            <w:pPr>
              <w:autoSpaceDE/>
              <w:autoSpaceDN/>
              <w:adjustRightInd/>
              <w:spacing w:after="60" w:line="276" w:lineRule="auto"/>
              <w:jc w:val="left"/>
              <w:rPr>
                <w:rFonts w:asciiTheme="minorHAnsi" w:hAnsiTheme="minorHAnsi" w:cstheme="minorHAnsi"/>
                <w:b/>
              </w:rPr>
            </w:pPr>
            <w:r w:rsidRPr="00AB6282">
              <w:rPr>
                <w:rFonts w:asciiTheme="minorHAnsi" w:hAnsiTheme="minorHAnsi" w:cstheme="minorHAnsi"/>
                <w:b/>
              </w:rPr>
              <w:t>Parity</w:t>
            </w:r>
          </w:p>
          <w:p w14:paraId="204E948F" w14:textId="0DCB906F" w:rsidR="00517D1A" w:rsidRPr="00AB6282" w:rsidRDefault="00053D67" w:rsidP="00AB6282">
            <w:pPr>
              <w:autoSpaceDE/>
              <w:autoSpaceDN/>
              <w:adjustRightInd/>
              <w:spacing w:after="60" w:line="276" w:lineRule="auto"/>
              <w:ind w:left="141"/>
              <w:jc w:val="left"/>
              <w:rPr>
                <w:rFonts w:asciiTheme="minorHAnsi" w:hAnsiTheme="minorHAnsi" w:cstheme="minorHAnsi"/>
                <w:bCs/>
              </w:rPr>
            </w:pPr>
            <w:r w:rsidRPr="00AB6282">
              <w:rPr>
                <w:rFonts w:asciiTheme="minorHAnsi" w:hAnsiTheme="minorHAnsi" w:cstheme="minorHAnsi"/>
                <w:bCs/>
              </w:rPr>
              <w:t>0</w:t>
            </w:r>
          </w:p>
          <w:p w14:paraId="5570AC05" w14:textId="0B7668C2" w:rsidR="00053D67" w:rsidRPr="00AB6282" w:rsidRDefault="00053D67" w:rsidP="00AB6282">
            <w:pPr>
              <w:autoSpaceDE/>
              <w:autoSpaceDN/>
              <w:adjustRightInd/>
              <w:spacing w:after="60" w:line="276" w:lineRule="auto"/>
              <w:ind w:left="141"/>
              <w:jc w:val="left"/>
              <w:rPr>
                <w:rFonts w:asciiTheme="minorHAnsi" w:hAnsiTheme="minorHAnsi" w:cstheme="minorHAnsi"/>
                <w:bCs/>
              </w:rPr>
            </w:pPr>
            <w:r w:rsidRPr="00AB6282">
              <w:rPr>
                <w:rFonts w:asciiTheme="minorHAnsi" w:hAnsiTheme="minorHAnsi" w:cstheme="minorHAnsi"/>
                <w:bCs/>
              </w:rPr>
              <w:t>1</w:t>
            </w:r>
          </w:p>
          <w:p w14:paraId="50F1105E" w14:textId="4E5BFF44" w:rsidR="00517D1A" w:rsidRPr="00AB6282" w:rsidRDefault="00053D67" w:rsidP="00AB6282">
            <w:pPr>
              <w:autoSpaceDE/>
              <w:autoSpaceDN/>
              <w:adjustRightInd/>
              <w:spacing w:after="60" w:line="276" w:lineRule="auto"/>
              <w:ind w:left="141"/>
              <w:jc w:val="left"/>
              <w:rPr>
                <w:rFonts w:asciiTheme="minorHAnsi" w:hAnsiTheme="minorHAnsi" w:cstheme="minorHAnsi"/>
                <w:bCs/>
              </w:rPr>
            </w:pPr>
            <w:r w:rsidRPr="00AB6282">
              <w:rPr>
                <w:rFonts w:asciiTheme="minorHAnsi" w:hAnsiTheme="minorHAnsi" w:cstheme="minorHAnsi"/>
                <w:bCs/>
              </w:rPr>
              <w:t>2</w:t>
            </w:r>
          </w:p>
        </w:tc>
        <w:tc>
          <w:tcPr>
            <w:tcW w:w="1337" w:type="dxa"/>
            <w:gridSpan w:val="2"/>
          </w:tcPr>
          <w:p w14:paraId="4B0DC528" w14:textId="77777777" w:rsidR="00517D1A" w:rsidRPr="00AB6282" w:rsidRDefault="00517D1A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</w:p>
          <w:p w14:paraId="6A5175A8" w14:textId="77777777" w:rsidR="00517D1A" w:rsidRPr="00AB6282" w:rsidRDefault="00517D1A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  <w:p w14:paraId="521B9DF9" w14:textId="77777777" w:rsidR="00517D1A" w:rsidRPr="00AB6282" w:rsidRDefault="00517D1A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  <w:p w14:paraId="1CF3547B" w14:textId="69199FAE" w:rsidR="00517D1A" w:rsidRPr="00AB6282" w:rsidRDefault="00517D1A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1276" w:type="dxa"/>
          </w:tcPr>
          <w:p w14:paraId="3DFCB84B" w14:textId="77777777" w:rsidR="00517D1A" w:rsidRPr="00AB6282" w:rsidRDefault="00517D1A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</w:p>
          <w:p w14:paraId="2336E546" w14:textId="1C73C395" w:rsidR="00517D1A" w:rsidRPr="00AB6282" w:rsidRDefault="00053D67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59</w:t>
            </w:r>
            <w:r w:rsidR="00517D1A" w:rsidRPr="00AB6282">
              <w:rPr>
                <w:rFonts w:asciiTheme="minorHAnsi" w:hAnsiTheme="minorHAnsi" w:cstheme="minorHAnsi"/>
              </w:rPr>
              <w:t xml:space="preserve"> (</w:t>
            </w:r>
            <w:r w:rsidRPr="00AB6282">
              <w:rPr>
                <w:rFonts w:asciiTheme="minorHAnsi" w:hAnsiTheme="minorHAnsi" w:cstheme="minorHAnsi"/>
              </w:rPr>
              <w:t>86.8</w:t>
            </w:r>
            <w:r w:rsidR="00517D1A" w:rsidRPr="00AB6282">
              <w:rPr>
                <w:rFonts w:asciiTheme="minorHAnsi" w:hAnsiTheme="minorHAnsi" w:cstheme="minorHAnsi"/>
              </w:rPr>
              <w:t>)</w:t>
            </w:r>
          </w:p>
          <w:p w14:paraId="0C06619C" w14:textId="5396DA90" w:rsidR="00517D1A" w:rsidRPr="00AB6282" w:rsidRDefault="00053D67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8 (11.8)</w:t>
            </w:r>
          </w:p>
          <w:p w14:paraId="5C80677C" w14:textId="72A31D4D" w:rsidR="00517D1A" w:rsidRPr="00AB6282" w:rsidRDefault="00053D67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 xml:space="preserve">1 </w:t>
            </w:r>
            <w:r w:rsidR="00517D1A" w:rsidRPr="00AB6282">
              <w:rPr>
                <w:rFonts w:asciiTheme="minorHAnsi" w:hAnsiTheme="minorHAnsi" w:cstheme="minorHAnsi"/>
              </w:rPr>
              <w:t>(</w:t>
            </w:r>
            <w:r w:rsidRPr="00AB6282">
              <w:rPr>
                <w:rFonts w:asciiTheme="minorHAnsi" w:hAnsiTheme="minorHAnsi" w:cstheme="minorHAnsi"/>
              </w:rPr>
              <w:t>1.5</w:t>
            </w:r>
            <w:r w:rsidR="00517D1A" w:rsidRPr="00AB6282">
              <w:rPr>
                <w:rFonts w:asciiTheme="minorHAnsi" w:hAnsiTheme="minorHAnsi" w:cstheme="minorHAnsi"/>
              </w:rPr>
              <w:t>)</w:t>
            </w:r>
          </w:p>
        </w:tc>
      </w:tr>
      <w:tr w:rsidR="00053D67" w:rsidRPr="00AB6282" w14:paraId="4E30C6E0" w14:textId="77777777" w:rsidTr="00AB6282">
        <w:tc>
          <w:tcPr>
            <w:tcW w:w="5372" w:type="dxa"/>
          </w:tcPr>
          <w:p w14:paraId="542C3FF0" w14:textId="77777777" w:rsidR="00053D67" w:rsidRPr="00AB6282" w:rsidRDefault="00053D67" w:rsidP="00AB6282">
            <w:pPr>
              <w:autoSpaceDE/>
              <w:autoSpaceDN/>
              <w:adjustRightInd/>
              <w:spacing w:after="60" w:line="276" w:lineRule="auto"/>
              <w:jc w:val="left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337" w:type="dxa"/>
            <w:gridSpan w:val="2"/>
          </w:tcPr>
          <w:p w14:paraId="409DBB38" w14:textId="7D36BCB4" w:rsidR="00053D67" w:rsidRPr="00AB6282" w:rsidRDefault="00053D67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mean (s.d.)</w:t>
            </w:r>
          </w:p>
        </w:tc>
        <w:tc>
          <w:tcPr>
            <w:tcW w:w="1276" w:type="dxa"/>
          </w:tcPr>
          <w:p w14:paraId="7E2435CC" w14:textId="2AD3EA2E" w:rsidR="00053D67" w:rsidRPr="00AB6282" w:rsidRDefault="00053D67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0.2 (0.4)</w:t>
            </w:r>
          </w:p>
        </w:tc>
      </w:tr>
      <w:tr w:rsidR="00053D67" w:rsidRPr="00AB6282" w14:paraId="22CC8B8B" w14:textId="77777777" w:rsidTr="00AB6282">
        <w:tc>
          <w:tcPr>
            <w:tcW w:w="5372" w:type="dxa"/>
          </w:tcPr>
          <w:p w14:paraId="5655174B" w14:textId="34E26A66" w:rsidR="00053D67" w:rsidRPr="00AB6282" w:rsidRDefault="00053D67" w:rsidP="00AB6282">
            <w:pPr>
              <w:autoSpaceDE/>
              <w:autoSpaceDN/>
              <w:adjustRightInd/>
              <w:spacing w:after="60" w:line="276" w:lineRule="auto"/>
              <w:jc w:val="left"/>
              <w:rPr>
                <w:rFonts w:asciiTheme="minorHAnsi" w:hAnsiTheme="minorHAnsi" w:cstheme="minorHAnsi"/>
                <w:b/>
              </w:rPr>
            </w:pPr>
            <w:r w:rsidRPr="00AB6282">
              <w:rPr>
                <w:rFonts w:asciiTheme="minorHAnsi" w:hAnsiTheme="minorHAnsi" w:cstheme="minorHAnsi"/>
                <w:b/>
              </w:rPr>
              <w:t>Gravidity</w:t>
            </w:r>
          </w:p>
          <w:p w14:paraId="196B8D36" w14:textId="77777777" w:rsidR="00053D67" w:rsidRPr="00AB6282" w:rsidRDefault="00053D67" w:rsidP="00AB6282">
            <w:pPr>
              <w:autoSpaceDE/>
              <w:autoSpaceDN/>
              <w:adjustRightInd/>
              <w:spacing w:after="60" w:line="276" w:lineRule="auto"/>
              <w:ind w:left="141"/>
              <w:jc w:val="left"/>
              <w:rPr>
                <w:rFonts w:asciiTheme="minorHAnsi" w:hAnsiTheme="minorHAnsi" w:cstheme="minorHAnsi"/>
                <w:bCs/>
              </w:rPr>
            </w:pPr>
            <w:r w:rsidRPr="00AB6282">
              <w:rPr>
                <w:rFonts w:asciiTheme="minorHAnsi" w:hAnsiTheme="minorHAnsi" w:cstheme="minorHAnsi"/>
                <w:bCs/>
              </w:rPr>
              <w:t>1</w:t>
            </w:r>
          </w:p>
          <w:p w14:paraId="5BD7AFF6" w14:textId="77777777" w:rsidR="00053D67" w:rsidRPr="00AB6282" w:rsidRDefault="00053D67" w:rsidP="00AB6282">
            <w:pPr>
              <w:autoSpaceDE/>
              <w:autoSpaceDN/>
              <w:adjustRightInd/>
              <w:spacing w:after="60" w:line="276" w:lineRule="auto"/>
              <w:ind w:left="141"/>
              <w:jc w:val="left"/>
              <w:rPr>
                <w:rFonts w:asciiTheme="minorHAnsi" w:hAnsiTheme="minorHAnsi" w:cstheme="minorHAnsi"/>
                <w:bCs/>
              </w:rPr>
            </w:pPr>
            <w:r w:rsidRPr="00AB6282">
              <w:rPr>
                <w:rFonts w:asciiTheme="minorHAnsi" w:hAnsiTheme="minorHAnsi" w:cstheme="minorHAnsi"/>
                <w:bCs/>
              </w:rPr>
              <w:t>2</w:t>
            </w:r>
          </w:p>
          <w:p w14:paraId="6D410FB5" w14:textId="77777777" w:rsidR="00053D67" w:rsidRPr="00AB6282" w:rsidRDefault="00053D67" w:rsidP="00AB6282">
            <w:pPr>
              <w:autoSpaceDE/>
              <w:autoSpaceDN/>
              <w:adjustRightInd/>
              <w:spacing w:after="60" w:line="276" w:lineRule="auto"/>
              <w:ind w:left="141"/>
              <w:jc w:val="left"/>
              <w:rPr>
                <w:rFonts w:asciiTheme="minorHAnsi" w:hAnsiTheme="minorHAnsi" w:cstheme="minorHAnsi"/>
                <w:bCs/>
              </w:rPr>
            </w:pPr>
            <w:r w:rsidRPr="00AB6282">
              <w:rPr>
                <w:rFonts w:asciiTheme="minorHAnsi" w:hAnsiTheme="minorHAnsi" w:cstheme="minorHAnsi"/>
                <w:bCs/>
              </w:rPr>
              <w:t>3</w:t>
            </w:r>
          </w:p>
          <w:p w14:paraId="4B8E4219" w14:textId="77777777" w:rsidR="00053D67" w:rsidRPr="00AB6282" w:rsidRDefault="00053D67" w:rsidP="00AB6282">
            <w:pPr>
              <w:autoSpaceDE/>
              <w:autoSpaceDN/>
              <w:adjustRightInd/>
              <w:spacing w:after="60" w:line="276" w:lineRule="auto"/>
              <w:ind w:left="141"/>
              <w:jc w:val="left"/>
              <w:rPr>
                <w:rFonts w:asciiTheme="minorHAnsi" w:hAnsiTheme="minorHAnsi" w:cstheme="minorHAnsi"/>
                <w:bCs/>
              </w:rPr>
            </w:pPr>
            <w:r w:rsidRPr="00AB6282">
              <w:rPr>
                <w:rFonts w:asciiTheme="minorHAnsi" w:hAnsiTheme="minorHAnsi" w:cstheme="minorHAnsi"/>
                <w:bCs/>
              </w:rPr>
              <w:t>4</w:t>
            </w:r>
          </w:p>
          <w:p w14:paraId="4E1518D9" w14:textId="2B8A9E9D" w:rsidR="00053D67" w:rsidRPr="00AB6282" w:rsidRDefault="00053D67" w:rsidP="00AB6282">
            <w:pPr>
              <w:autoSpaceDE/>
              <w:autoSpaceDN/>
              <w:adjustRightInd/>
              <w:spacing w:after="60" w:line="276" w:lineRule="auto"/>
              <w:ind w:left="141"/>
              <w:jc w:val="left"/>
              <w:rPr>
                <w:rFonts w:asciiTheme="minorHAnsi" w:hAnsiTheme="minorHAnsi" w:cstheme="minorHAnsi"/>
                <w:bCs/>
              </w:rPr>
            </w:pPr>
            <w:r w:rsidRPr="00AB6282">
              <w:rPr>
                <w:rFonts w:asciiTheme="minorHAnsi" w:hAnsiTheme="minorHAnsi" w:cstheme="minorHAnsi"/>
                <w:bCs/>
              </w:rPr>
              <w:t>5</w:t>
            </w:r>
          </w:p>
        </w:tc>
        <w:tc>
          <w:tcPr>
            <w:tcW w:w="1337" w:type="dxa"/>
            <w:gridSpan w:val="2"/>
          </w:tcPr>
          <w:p w14:paraId="1A671A92" w14:textId="77777777" w:rsidR="00053D67" w:rsidRPr="00AB6282" w:rsidRDefault="00053D67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</w:p>
          <w:p w14:paraId="00730F6F" w14:textId="77777777" w:rsidR="00053D67" w:rsidRPr="00AB6282" w:rsidRDefault="00053D67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  <w:p w14:paraId="5923D83C" w14:textId="77777777" w:rsidR="00053D67" w:rsidRPr="00AB6282" w:rsidRDefault="00053D67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  <w:p w14:paraId="18B6DF15" w14:textId="77777777" w:rsidR="00053D67" w:rsidRPr="00AB6282" w:rsidRDefault="00053D67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  <w:p w14:paraId="43ED1B00" w14:textId="77777777" w:rsidR="00612E45" w:rsidRPr="00AB6282" w:rsidRDefault="00612E45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  <w:p w14:paraId="4F2B5781" w14:textId="7A31ADEE" w:rsidR="00612E45" w:rsidRPr="00AB6282" w:rsidRDefault="00612E45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1276" w:type="dxa"/>
          </w:tcPr>
          <w:p w14:paraId="4CC8CFC5" w14:textId="77777777" w:rsidR="00053D67" w:rsidRPr="00AB6282" w:rsidRDefault="00053D67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</w:p>
          <w:p w14:paraId="4ED7A596" w14:textId="714A67FC" w:rsidR="00053D67" w:rsidRPr="00AB6282" w:rsidRDefault="00053D67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5</w:t>
            </w:r>
            <w:r w:rsidR="00B808EE" w:rsidRPr="00AB6282">
              <w:rPr>
                <w:rFonts w:asciiTheme="minorHAnsi" w:hAnsiTheme="minorHAnsi" w:cstheme="minorHAnsi"/>
              </w:rPr>
              <w:t>8</w:t>
            </w:r>
            <w:r w:rsidRPr="00AB6282">
              <w:rPr>
                <w:rFonts w:asciiTheme="minorHAnsi" w:hAnsiTheme="minorHAnsi" w:cstheme="minorHAnsi"/>
              </w:rPr>
              <w:t xml:space="preserve"> (8</w:t>
            </w:r>
            <w:r w:rsidR="00B808EE" w:rsidRPr="00AB6282">
              <w:rPr>
                <w:rFonts w:asciiTheme="minorHAnsi" w:hAnsiTheme="minorHAnsi" w:cstheme="minorHAnsi"/>
              </w:rPr>
              <w:t>5.3</w:t>
            </w:r>
            <w:r w:rsidRPr="00AB6282">
              <w:rPr>
                <w:rFonts w:asciiTheme="minorHAnsi" w:hAnsiTheme="minorHAnsi" w:cstheme="minorHAnsi"/>
              </w:rPr>
              <w:t>)</w:t>
            </w:r>
          </w:p>
          <w:p w14:paraId="41F85059" w14:textId="3D72C99D" w:rsidR="00053D67" w:rsidRPr="00AB6282" w:rsidRDefault="00B808EE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5</w:t>
            </w:r>
            <w:r w:rsidR="00053D67" w:rsidRPr="00AB6282">
              <w:rPr>
                <w:rFonts w:asciiTheme="minorHAnsi" w:hAnsiTheme="minorHAnsi" w:cstheme="minorHAnsi"/>
              </w:rPr>
              <w:t xml:space="preserve"> (</w:t>
            </w:r>
            <w:r w:rsidRPr="00AB6282">
              <w:rPr>
                <w:rFonts w:asciiTheme="minorHAnsi" w:hAnsiTheme="minorHAnsi" w:cstheme="minorHAnsi"/>
              </w:rPr>
              <w:t>7.4</w:t>
            </w:r>
            <w:r w:rsidR="00053D67" w:rsidRPr="00AB6282">
              <w:rPr>
                <w:rFonts w:asciiTheme="minorHAnsi" w:hAnsiTheme="minorHAnsi" w:cstheme="minorHAnsi"/>
              </w:rPr>
              <w:t>)</w:t>
            </w:r>
          </w:p>
          <w:p w14:paraId="34E187D5" w14:textId="77777777" w:rsidR="00053D67" w:rsidRPr="00AB6282" w:rsidRDefault="00B808EE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3</w:t>
            </w:r>
            <w:r w:rsidR="00053D67" w:rsidRPr="00AB6282">
              <w:rPr>
                <w:rFonts w:asciiTheme="minorHAnsi" w:hAnsiTheme="minorHAnsi" w:cstheme="minorHAnsi"/>
              </w:rPr>
              <w:t xml:space="preserve"> (</w:t>
            </w:r>
            <w:r w:rsidRPr="00AB6282">
              <w:rPr>
                <w:rFonts w:asciiTheme="minorHAnsi" w:hAnsiTheme="minorHAnsi" w:cstheme="minorHAnsi"/>
              </w:rPr>
              <w:t>4.4</w:t>
            </w:r>
            <w:r w:rsidR="00053D67" w:rsidRPr="00AB6282">
              <w:rPr>
                <w:rFonts w:asciiTheme="minorHAnsi" w:hAnsiTheme="minorHAnsi" w:cstheme="minorHAnsi"/>
              </w:rPr>
              <w:t>)</w:t>
            </w:r>
          </w:p>
          <w:p w14:paraId="0B0ED9F4" w14:textId="77777777" w:rsidR="00B808EE" w:rsidRPr="00AB6282" w:rsidRDefault="00B808EE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1 (1.5)</w:t>
            </w:r>
          </w:p>
          <w:p w14:paraId="6E2F2C8A" w14:textId="7562591E" w:rsidR="00B808EE" w:rsidRPr="00AB6282" w:rsidRDefault="00B808EE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1 (1.5)</w:t>
            </w:r>
          </w:p>
        </w:tc>
      </w:tr>
      <w:tr w:rsidR="00053D67" w:rsidRPr="00AB6282" w14:paraId="437A3454" w14:textId="77777777" w:rsidTr="00AB6282">
        <w:tc>
          <w:tcPr>
            <w:tcW w:w="5372" w:type="dxa"/>
          </w:tcPr>
          <w:p w14:paraId="1C120C12" w14:textId="77777777" w:rsidR="00053D67" w:rsidRPr="00AB6282" w:rsidRDefault="00053D67" w:rsidP="00AB6282">
            <w:pPr>
              <w:autoSpaceDE/>
              <w:autoSpaceDN/>
              <w:adjustRightInd/>
              <w:spacing w:after="60" w:line="276" w:lineRule="auto"/>
              <w:jc w:val="left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337" w:type="dxa"/>
            <w:gridSpan w:val="2"/>
          </w:tcPr>
          <w:p w14:paraId="7B65C755" w14:textId="77777777" w:rsidR="00053D67" w:rsidRPr="00AB6282" w:rsidRDefault="00053D67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mean (s.d.)</w:t>
            </w:r>
          </w:p>
        </w:tc>
        <w:tc>
          <w:tcPr>
            <w:tcW w:w="1276" w:type="dxa"/>
          </w:tcPr>
          <w:p w14:paraId="0A9CFBF2" w14:textId="737D0040" w:rsidR="00053D67" w:rsidRPr="00AB6282" w:rsidRDefault="00053D67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1.3 (0.7)</w:t>
            </w:r>
          </w:p>
        </w:tc>
      </w:tr>
      <w:tr w:rsidR="007D6F5F" w:rsidRPr="00AB6282" w14:paraId="7B077A18" w14:textId="77777777" w:rsidTr="00AB6282">
        <w:tc>
          <w:tcPr>
            <w:tcW w:w="5372" w:type="dxa"/>
          </w:tcPr>
          <w:p w14:paraId="05C3A843" w14:textId="302DFFA5" w:rsidR="007D6F5F" w:rsidRPr="00AB6282" w:rsidRDefault="007D6F5F" w:rsidP="00AB6282">
            <w:pPr>
              <w:autoSpaceDE/>
              <w:autoSpaceDN/>
              <w:adjustRightInd/>
              <w:spacing w:after="60" w:line="276" w:lineRule="auto"/>
              <w:jc w:val="left"/>
              <w:rPr>
                <w:rFonts w:asciiTheme="minorHAnsi" w:hAnsiTheme="minorHAnsi" w:cstheme="minorHAnsi"/>
                <w:b/>
              </w:rPr>
            </w:pPr>
            <w:r w:rsidRPr="00AB6282">
              <w:rPr>
                <w:rFonts w:asciiTheme="minorHAnsi" w:hAnsiTheme="minorHAnsi" w:cstheme="minorHAnsi"/>
                <w:b/>
              </w:rPr>
              <w:t>Woman received ≥1 antenatal visits for this pregnancy</w:t>
            </w:r>
          </w:p>
        </w:tc>
        <w:tc>
          <w:tcPr>
            <w:tcW w:w="1337" w:type="dxa"/>
            <w:gridSpan w:val="2"/>
          </w:tcPr>
          <w:p w14:paraId="3E1AC66A" w14:textId="6FB5380D" w:rsidR="007D6F5F" w:rsidRPr="00AB6282" w:rsidRDefault="007D6F5F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1276" w:type="dxa"/>
          </w:tcPr>
          <w:p w14:paraId="243AB391" w14:textId="55CA12AE" w:rsidR="007D6F5F" w:rsidRPr="00AB6282" w:rsidRDefault="007D6F5F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66 (97.1)</w:t>
            </w:r>
          </w:p>
        </w:tc>
      </w:tr>
      <w:tr w:rsidR="00CA6871" w:rsidRPr="00AB6282" w14:paraId="0193DE76" w14:textId="77777777" w:rsidTr="00AB6282">
        <w:trPr>
          <w:trHeight w:val="377"/>
        </w:trPr>
        <w:tc>
          <w:tcPr>
            <w:tcW w:w="5822" w:type="dxa"/>
            <w:gridSpan w:val="2"/>
          </w:tcPr>
          <w:p w14:paraId="555204BB" w14:textId="506AC8DE" w:rsidR="00CA6871" w:rsidRPr="00AB6282" w:rsidRDefault="00CA6871" w:rsidP="00AB6282">
            <w:pPr>
              <w:autoSpaceDE/>
              <w:autoSpaceDN/>
              <w:adjustRightInd/>
              <w:spacing w:after="60" w:line="276" w:lineRule="auto"/>
              <w:jc w:val="left"/>
              <w:rPr>
                <w:rFonts w:asciiTheme="minorHAnsi" w:hAnsiTheme="minorHAnsi" w:cstheme="minorHAnsi"/>
                <w:b/>
              </w:rPr>
            </w:pPr>
            <w:r w:rsidRPr="00AB6282">
              <w:rPr>
                <w:rFonts w:asciiTheme="minorHAnsi" w:hAnsiTheme="minorHAnsi" w:cstheme="minorHAnsi"/>
                <w:b/>
              </w:rPr>
              <w:t>Currently on antihypertensives</w:t>
            </w:r>
          </w:p>
        </w:tc>
        <w:tc>
          <w:tcPr>
            <w:tcW w:w="887" w:type="dxa"/>
          </w:tcPr>
          <w:p w14:paraId="468C4AC8" w14:textId="5143B298" w:rsidR="00CA6871" w:rsidRPr="00AB6282" w:rsidRDefault="00CA6871" w:rsidP="00AB6282">
            <w:pPr>
              <w:autoSpaceDE/>
              <w:autoSpaceDN/>
              <w:adjustRightInd/>
              <w:spacing w:after="60" w:line="276" w:lineRule="auto"/>
              <w:jc w:val="right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1276" w:type="dxa"/>
          </w:tcPr>
          <w:p w14:paraId="0F1DB420" w14:textId="170D1377" w:rsidR="00CA6871" w:rsidRPr="00AB6282" w:rsidRDefault="00CA6871" w:rsidP="00AB6282">
            <w:pPr>
              <w:autoSpaceDE/>
              <w:autoSpaceDN/>
              <w:adjustRightInd/>
              <w:spacing w:after="60" w:line="276" w:lineRule="auto"/>
              <w:jc w:val="center"/>
              <w:rPr>
                <w:rFonts w:asciiTheme="minorHAnsi" w:hAnsiTheme="minorHAnsi" w:cstheme="minorHAnsi"/>
              </w:rPr>
            </w:pPr>
            <w:r w:rsidRPr="00AB6282">
              <w:rPr>
                <w:rFonts w:asciiTheme="minorHAnsi" w:hAnsiTheme="minorHAnsi" w:cstheme="minorHAnsi"/>
              </w:rPr>
              <w:t>65 (95.6)</w:t>
            </w:r>
          </w:p>
        </w:tc>
      </w:tr>
    </w:tbl>
    <w:p w14:paraId="5E450442" w14:textId="77777777" w:rsidR="00517D1A" w:rsidRPr="00AB6282" w:rsidRDefault="00517D1A" w:rsidP="004C00A7">
      <w:pPr>
        <w:rPr>
          <w:rFonts w:asciiTheme="minorHAnsi" w:hAnsiTheme="minorHAnsi" w:cstheme="minorHAnsi"/>
        </w:rPr>
      </w:pPr>
    </w:p>
    <w:sectPr w:rsidR="00517D1A" w:rsidRPr="00AB628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696BE" w14:textId="77777777" w:rsidR="002B53CC" w:rsidRDefault="002B53CC" w:rsidP="00541ED6">
      <w:pPr>
        <w:spacing w:after="0" w:line="240" w:lineRule="auto"/>
      </w:pPr>
      <w:r>
        <w:separator/>
      </w:r>
    </w:p>
  </w:endnote>
  <w:endnote w:type="continuationSeparator" w:id="0">
    <w:p w14:paraId="4F8EF528" w14:textId="77777777" w:rsidR="002B53CC" w:rsidRDefault="002B53CC" w:rsidP="00541E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18401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B6F174" w14:textId="35A5F7B5" w:rsidR="00541ED6" w:rsidRDefault="00541ED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C10C44" w14:textId="77777777" w:rsidR="00541ED6" w:rsidRDefault="00541E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3FB8D" w14:textId="77777777" w:rsidR="002B53CC" w:rsidRDefault="002B53CC" w:rsidP="00541ED6">
      <w:pPr>
        <w:spacing w:after="0" w:line="240" w:lineRule="auto"/>
      </w:pPr>
      <w:r>
        <w:separator/>
      </w:r>
    </w:p>
  </w:footnote>
  <w:footnote w:type="continuationSeparator" w:id="0">
    <w:p w14:paraId="038786E2" w14:textId="77777777" w:rsidR="002B53CC" w:rsidRDefault="002B53CC" w:rsidP="00541E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B59"/>
    <w:rsid w:val="000005C7"/>
    <w:rsid w:val="00053D67"/>
    <w:rsid w:val="0025003A"/>
    <w:rsid w:val="002B53CC"/>
    <w:rsid w:val="002C17BB"/>
    <w:rsid w:val="002C29B7"/>
    <w:rsid w:val="002C5157"/>
    <w:rsid w:val="004C00A7"/>
    <w:rsid w:val="00517D1A"/>
    <w:rsid w:val="00541ED6"/>
    <w:rsid w:val="00612E45"/>
    <w:rsid w:val="00636B59"/>
    <w:rsid w:val="00665A20"/>
    <w:rsid w:val="007D6F5F"/>
    <w:rsid w:val="007F5603"/>
    <w:rsid w:val="00960FD7"/>
    <w:rsid w:val="00AA7AC1"/>
    <w:rsid w:val="00AB6282"/>
    <w:rsid w:val="00B1019C"/>
    <w:rsid w:val="00B808EE"/>
    <w:rsid w:val="00BC732B"/>
    <w:rsid w:val="00CA6871"/>
    <w:rsid w:val="00D2490B"/>
    <w:rsid w:val="00DC32B8"/>
    <w:rsid w:val="00E01727"/>
    <w:rsid w:val="00FA2D8C"/>
    <w:rsid w:val="00FE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92FC3"/>
  <w15:chartTrackingRefBased/>
  <w15:docId w15:val="{4A75B255-E0A6-480B-8CBB-1BFC8337D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B59"/>
    <w:pPr>
      <w:autoSpaceDE w:val="0"/>
      <w:autoSpaceDN w:val="0"/>
      <w:adjustRightInd w:val="0"/>
      <w:spacing w:after="240" w:line="360" w:lineRule="auto"/>
      <w:jc w:val="both"/>
    </w:pPr>
    <w:rPr>
      <w:rFonts w:ascii="Verdana" w:eastAsia="Times New Roman" w:hAnsi="Verdana" w:cs="Arial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9"/>
    <w:qFormat/>
    <w:rsid w:val="00636B59"/>
    <w:pPr>
      <w:keepNext/>
      <w:shd w:val="clear" w:color="auto" w:fill="FFFFFF"/>
      <w:spacing w:line="240" w:lineRule="atLeast"/>
      <w:outlineLvl w:val="1"/>
    </w:pPr>
    <w:rPr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636B59"/>
    <w:rPr>
      <w:rFonts w:ascii="Verdana" w:eastAsia="Times New Roman" w:hAnsi="Verdana" w:cs="Arial"/>
      <w:b/>
      <w:color w:val="000000"/>
      <w:shd w:val="clear" w:color="auto" w:fill="FFFFFF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636B59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36B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1E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ED6"/>
    <w:rPr>
      <w:rFonts w:ascii="Verdana" w:eastAsia="Times New Roman" w:hAnsi="Verdana" w:cs="Arial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541E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ED6"/>
    <w:rPr>
      <w:rFonts w:ascii="Verdana" w:eastAsia="Times New Roman" w:hAnsi="Verdana" w:cs="Arial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Durocher</dc:creator>
  <cp:keywords/>
  <dc:description/>
  <cp:lastModifiedBy>Andrew Symon (Staff)</cp:lastModifiedBy>
  <cp:revision>6</cp:revision>
  <dcterms:created xsi:type="dcterms:W3CDTF">2023-03-02T14:23:00Z</dcterms:created>
  <dcterms:modified xsi:type="dcterms:W3CDTF">2023-03-10T08:51:00Z</dcterms:modified>
</cp:coreProperties>
</file>